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A540A" w14:textId="49573E2F" w:rsidR="00CE31C6" w:rsidRPr="00004526" w:rsidRDefault="00CE31C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3289470"/>
      <w:r w:rsidRPr="006B0F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6B0F50" w:rsidRPr="006B0F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 Table</w:t>
      </w:r>
      <w:r w:rsidRPr="006B0F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CE31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F342E" w:rsidRPr="00004526">
        <w:rPr>
          <w:rFonts w:ascii="Times New Roman" w:hAnsi="Times New Roman" w:cs="Times New Roman"/>
          <w:sz w:val="24"/>
          <w:szCs w:val="24"/>
          <w:lang w:val="en-US"/>
        </w:rPr>
        <w:t>Description of functional traits used for functional analyses, including their measurement units, value categories, and functional meaning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3"/>
        <w:gridCol w:w="4489"/>
        <w:gridCol w:w="2268"/>
        <w:gridCol w:w="5924"/>
      </w:tblGrid>
      <w:tr w:rsidR="00F27997" w:rsidRPr="00F27997" w14:paraId="29C3E3E3" w14:textId="77777777" w:rsidTr="00F27997"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14:paraId="3E554A60" w14:textId="6029DAC0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unctional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aits</w:t>
            </w:r>
            <w:proofErr w:type="spellEnd"/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3271B" w14:textId="6B8A7DED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Unit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asurement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015AC" w14:textId="5F675569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teg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</w:t>
            </w:r>
            <w:proofErr w:type="spellEnd"/>
          </w:p>
        </w:tc>
        <w:tc>
          <w:tcPr>
            <w:tcW w:w="5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C1950" w14:textId="036D2354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unctional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aning</w:t>
            </w:r>
            <w:proofErr w:type="spellEnd"/>
          </w:p>
        </w:tc>
      </w:tr>
      <w:tr w:rsidR="00F27997" w:rsidRPr="006B0F50" w14:paraId="243F06DF" w14:textId="77777777" w:rsidTr="00F27997">
        <w:tc>
          <w:tcPr>
            <w:tcW w:w="132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183CF" w14:textId="77777777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Body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proofErr w:type="spellEnd"/>
          </w:p>
          <w:p w14:paraId="5B0A3C6D" w14:textId="20B9EFCE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4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A57E5" w14:textId="77777777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Grams</w:t>
            </w:r>
            <w:proofErr w:type="spellEnd"/>
          </w:p>
          <w:p w14:paraId="32BD0DF2" w14:textId="6F455CE9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CC96B" w14:textId="31081A5A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Quantitative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-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ontinuous</w:t>
            </w:r>
            <w:proofErr w:type="spellEnd"/>
          </w:p>
        </w:tc>
        <w:tc>
          <w:tcPr>
            <w:tcW w:w="592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7D2CE" w14:textId="761A3D3D" w:rsidR="00F27997" w:rsidRPr="00004526" w:rsidRDefault="00CE31C6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004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pecific metabolic demand, risk of predation.</w:t>
            </w:r>
          </w:p>
        </w:tc>
      </w:tr>
      <w:tr w:rsidR="00F27997" w:rsidRPr="006B0F50" w14:paraId="469D1DED" w14:textId="77777777" w:rsidTr="00F27997"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E38B0" w14:textId="77777777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Habit</w:t>
            </w:r>
            <w:proofErr w:type="spellEnd"/>
          </w:p>
          <w:p w14:paraId="20F77148" w14:textId="450B8230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4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18995" w14:textId="63A3F9E7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errestrial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arboreal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scansorial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semi-aquatic</w:t>
            </w:r>
            <w:proofErr w:type="spellEnd"/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7FC55" w14:textId="288BE774" w:rsidR="00F27997" w:rsidRPr="00F27997" w:rsidRDefault="00CE31C6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tegorical_Binary</w:t>
            </w:r>
            <w:proofErr w:type="spellEnd"/>
          </w:p>
        </w:tc>
        <w:tc>
          <w:tcPr>
            <w:tcW w:w="59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83599" w14:textId="64B1A92F" w:rsidR="00F27997" w:rsidRPr="00004526" w:rsidRDefault="00CE31C6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004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Use of food and space resources according to biotic and abiotic components.</w:t>
            </w:r>
          </w:p>
        </w:tc>
      </w:tr>
      <w:tr w:rsidR="00F27997" w:rsidRPr="006B0F50" w14:paraId="5EF91323" w14:textId="77777777" w:rsidTr="00F27997"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46BEC" w14:textId="77777777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Activity</w:t>
            </w:r>
            <w:proofErr w:type="spellEnd"/>
          </w:p>
          <w:p w14:paraId="1491E3CB" w14:textId="5071DEFD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4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EE55A" w14:textId="77777777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Day, Evening, Night</w:t>
            </w:r>
          </w:p>
          <w:p w14:paraId="3BDC9C4B" w14:textId="19A85483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4AFE8" w14:textId="4B881997" w:rsidR="00F27997" w:rsidRPr="00F27997" w:rsidRDefault="00CE31C6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tegorical_Binary</w:t>
            </w:r>
            <w:proofErr w:type="spellEnd"/>
          </w:p>
        </w:tc>
        <w:tc>
          <w:tcPr>
            <w:tcW w:w="59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D15C5" w14:textId="10049AAF" w:rsidR="00F27997" w:rsidRPr="00004526" w:rsidRDefault="00CE31C6" w:rsidP="00CE31C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004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edation and anti-predation strategies, in addition to temporal niche partitioning with other species.</w:t>
            </w:r>
          </w:p>
        </w:tc>
      </w:tr>
      <w:tr w:rsidR="00F27997" w:rsidRPr="006B0F50" w14:paraId="08BB0BE6" w14:textId="77777777" w:rsidTr="00F27997">
        <w:tc>
          <w:tcPr>
            <w:tcW w:w="132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00720" w14:textId="56BD3B7D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</w:t>
            </w:r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rophic</w:t>
            </w:r>
            <w:proofErr w:type="spellEnd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guild</w:t>
            </w:r>
            <w:proofErr w:type="spellEnd"/>
          </w:p>
        </w:tc>
        <w:tc>
          <w:tcPr>
            <w:tcW w:w="448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E0F32" w14:textId="5642967B" w:rsidR="00F27997" w:rsidRPr="00004526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0045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>Insectivore (diet greater than or equal to 50% insects), Fru</w:t>
            </w:r>
            <w:r w:rsidR="00004526" w:rsidRPr="000045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>g</w:t>
            </w:r>
            <w:r w:rsidRPr="000045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  <w:t>ivore (diet greater than or equal to 50% fruits and seeds), Granivore (diet greater than or equal to 50% plants), and Omnivore (diet varies between insects, fruits, nectar, seeds, plants, carrion, small vertebrates and fungi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9D053" w14:textId="74979300" w:rsidR="00F27997" w:rsidRPr="00F27997" w:rsidRDefault="00F27997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279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tegorical_Binary</w:t>
            </w:r>
            <w:proofErr w:type="spellEnd"/>
          </w:p>
        </w:tc>
        <w:tc>
          <w:tcPr>
            <w:tcW w:w="592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9CDDA" w14:textId="152D9046" w:rsidR="00CE31C6" w:rsidRPr="00004526" w:rsidRDefault="00CE31C6" w:rsidP="00F2799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004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Quality and quantity of resources consumed and released by species, thus providing information on ecosystem energy flows.</w:t>
            </w:r>
          </w:p>
        </w:tc>
      </w:tr>
    </w:tbl>
    <w:p w14:paraId="287729EB" w14:textId="77777777" w:rsidR="00FD417A" w:rsidRPr="00004526" w:rsidRDefault="00FD417A" w:rsidP="00F27997">
      <w:pPr>
        <w:rPr>
          <w:lang w:val="en-US"/>
        </w:rPr>
      </w:pPr>
    </w:p>
    <w:sectPr w:rsidR="00FD417A" w:rsidRPr="00004526" w:rsidSect="00CA773B">
      <w:pgSz w:w="16838" w:h="11906" w:orient="landscape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97"/>
    <w:rsid w:val="00004526"/>
    <w:rsid w:val="000A7600"/>
    <w:rsid w:val="0027045B"/>
    <w:rsid w:val="002F342E"/>
    <w:rsid w:val="004E43E6"/>
    <w:rsid w:val="006B0F50"/>
    <w:rsid w:val="00CA773B"/>
    <w:rsid w:val="00CE31C6"/>
    <w:rsid w:val="00F27997"/>
    <w:rsid w:val="00FD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3F342"/>
  <w15:chartTrackingRefBased/>
  <w15:docId w15:val="{0000E281-2C86-4C7E-A5E8-C97772443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7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ris</cp:lastModifiedBy>
  <cp:revision>2</cp:revision>
  <dcterms:created xsi:type="dcterms:W3CDTF">2023-11-11T19:54:00Z</dcterms:created>
  <dcterms:modified xsi:type="dcterms:W3CDTF">2023-11-11T19:54:00Z</dcterms:modified>
</cp:coreProperties>
</file>